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2402A" w14:textId="77777777" w:rsidR="00B52A62" w:rsidRDefault="00B52A62" w:rsidP="004E61BB">
      <w:pPr>
        <w:ind w:hanging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904829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. The prime sequences and thermal cycling parameters for qPCR assays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5360" w:type="dxa"/>
        <w:tblInd w:w="-945" w:type="dxa"/>
        <w:tblLayout w:type="fixed"/>
        <w:tblLook w:val="04A0" w:firstRow="1" w:lastRow="0" w:firstColumn="1" w:lastColumn="0" w:noHBand="0" w:noVBand="1"/>
      </w:tblPr>
      <w:tblGrid>
        <w:gridCol w:w="2941"/>
        <w:gridCol w:w="1350"/>
        <w:gridCol w:w="2520"/>
        <w:gridCol w:w="990"/>
        <w:gridCol w:w="1530"/>
        <w:gridCol w:w="6029"/>
      </w:tblGrid>
      <w:tr w:rsidR="00B52A62" w14:paraId="6F2A866D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46553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FE15D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 Orientatio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5A02C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EADB3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DNA dilu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A6D4B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er concentration</w:t>
            </w:r>
          </w:p>
          <w:p w14:paraId="270F91BE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µM)</w:t>
            </w: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6E20B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hermal parameters</w:t>
            </w:r>
          </w:p>
        </w:tc>
      </w:tr>
      <w:tr w:rsidR="00B52A62" w14:paraId="2D1085EE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3F9E9" w14:textId="77777777" w:rsidR="00B52A62" w:rsidRDefault="00B52A62" w:rsidP="002F255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iRNA cDNA synthesi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7324A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12822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D85E0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5E74C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73170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333A73BD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ED932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igo dT Adapter Primer V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F35EB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461CD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AGCACAGAATTAATACGACTCACTATAGGTTTTTTTTTTTTTTTTTTV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89877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DE067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69AB9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416B528E" w14:textId="77777777" w:rsidTr="002F255A">
        <w:tc>
          <w:tcPr>
            <w:tcW w:w="153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6ECE7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41DEE9B7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AD5FF" w14:textId="77777777" w:rsidR="00B52A62" w:rsidRDefault="00B52A62" w:rsidP="002F255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iRNA qPC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06B42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F91B9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662BD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6C227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335AC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73FC8156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8F058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_miR-218-5p</w:t>
            </w:r>
          </w:p>
          <w:p w14:paraId="14E911CD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o_miR-218-5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C90EE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0E1CA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 w:rsidRPr="00BF75E4">
              <w:rPr>
                <w:rFonts w:ascii="Times New Roman" w:hAnsi="Times New Roman" w:cs="Times New Roman"/>
              </w:rPr>
              <w:t>TTGTGCTTGATCTAACCATGTA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2C85D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x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DD8AA7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  <w:p w14:paraId="541CEDAD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4D6EAD9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’C for 10 sec, (95’C for 10sec, 55’C for 15 sec, 20 sec for 20 sec) x 40 cycle, 95’C for 1 min, 55’C for 30 sec, 95’C for 30 sec</w:t>
            </w:r>
          </w:p>
        </w:tc>
      </w:tr>
      <w:tr w:rsidR="00B52A62" w14:paraId="3BA6B50D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ABFD9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al Rever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EA833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76121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AGCACAGAATTAATACGA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5F619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FEDF05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BE96A9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507C1A20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C7D88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87AAA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67E55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GCTTCGGCAGCACA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97405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x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784C84C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04D56A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130B0104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31691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58374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0DD9F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GCTTCACGAATTTGCGT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2E67D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13F6C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AEF4B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3CCD28B1" w14:textId="77777777" w:rsidTr="002F255A">
        <w:tc>
          <w:tcPr>
            <w:tcW w:w="153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2B818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579C1AE4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EDC14" w14:textId="77777777" w:rsidR="00B52A62" w:rsidRDefault="00B52A62" w:rsidP="002F255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RNA qPC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DB392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ECCBE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173A9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EDDAF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B3A65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1F53CAE0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093BE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tdw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09D9D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B75B6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 w:rsidRPr="00BF75E4">
              <w:rPr>
                <w:rFonts w:ascii="Times New Roman" w:hAnsi="Times New Roman" w:cs="Times New Roman"/>
              </w:rPr>
              <w:t>GTGGACTACCATAGAGCCGTG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3FB39E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x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5DA687A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0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E6CD03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’C for 10 sec, (95’C for 10sec, 60’C for 15 sec, 20 sec for 20 sec) x 40 cycle, 95’C for 1 min, 55’C for 30 sec, 95’C for 30 sec</w:t>
            </w:r>
          </w:p>
        </w:tc>
      </w:tr>
      <w:tr w:rsidR="00B52A62" w14:paraId="3B8F4839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AC498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4F787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8B6B6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 w:rsidRPr="00BF75E4">
              <w:rPr>
                <w:rFonts w:ascii="Times New Roman" w:hAnsi="Times New Roman" w:cs="Times New Roman"/>
              </w:rPr>
              <w:t>AGAGCGTCTGGCCTCCTTTA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960E3B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ACA40E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1E96E3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7F4CD887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290AC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ip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4C16B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D02C9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 w:rsidRPr="00BF75E4">
              <w:rPr>
                <w:rFonts w:ascii="Times New Roman" w:hAnsi="Times New Roman" w:cs="Times New Roman"/>
              </w:rPr>
              <w:t>GCTGCCACATAGAACACGTC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E0AC7C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461E97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103EF9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03EA1642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BBFD5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B33E8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329D8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 w:rsidRPr="00BF75E4">
              <w:rPr>
                <w:rFonts w:ascii="Times New Roman" w:hAnsi="Times New Roman" w:cs="Times New Roman"/>
              </w:rPr>
              <w:t>CCACACCCAGCATTCACCAT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08FFCA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49A454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31E9FB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501350D2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48DCF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tl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12202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2581B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 w:rsidRPr="00DE4B1E">
              <w:rPr>
                <w:rFonts w:ascii="Times New Roman" w:hAnsi="Times New Roman" w:cs="Times New Roman"/>
              </w:rPr>
              <w:t>GCCATGTGCCAACGAAATGT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1AD230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FE2EC4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54D8F1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7FEC940E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055C5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712FF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0B5D3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 w:rsidRPr="00DE4B1E">
              <w:rPr>
                <w:rFonts w:ascii="Times New Roman" w:hAnsi="Times New Roman" w:cs="Times New Roman"/>
              </w:rPr>
              <w:t>TCCTTGACCTTAACCACGCC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2C3CCA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24E2C0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1BE9FE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660C72B5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8D4AC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apc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3A06E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E5C8C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 w:rsidRPr="00DE4B1E">
              <w:rPr>
                <w:rFonts w:ascii="Times New Roman" w:hAnsi="Times New Roman" w:cs="Times New Roman"/>
              </w:rPr>
              <w:t>CTCGGATGGCCTCAGCAAAG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DA156BB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88FEAD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9F1C46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7870F50F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97C53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32536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77723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 w:rsidRPr="00DE4B1E">
              <w:rPr>
                <w:rFonts w:ascii="Times New Roman" w:hAnsi="Times New Roman" w:cs="Times New Roman"/>
              </w:rPr>
              <w:t>CACCAGTCTCCTGGTTCAGTG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A2507B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F6658F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A307D9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1E033F0C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62980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ac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2E073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98A86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 w:rsidRPr="00DE4B1E">
              <w:rPr>
                <w:rFonts w:ascii="Times New Roman" w:hAnsi="Times New Roman" w:cs="Times New Roman"/>
              </w:rPr>
              <w:t>CTGCCTGCATGACCGTTCTA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13FC23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BCB32A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32340B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23376D75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679E9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FD596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18B60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 w:rsidRPr="00DE4B1E">
              <w:rPr>
                <w:rFonts w:ascii="Times New Roman" w:hAnsi="Times New Roman" w:cs="Times New Roman"/>
              </w:rPr>
              <w:t>CCACTGCCACTTGTCTCCTT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8C97F9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AF0AD7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3FBCB6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6C8625F7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EE517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pdh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7770D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F0372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 w:rsidRPr="00DE4B1E">
              <w:rPr>
                <w:rFonts w:ascii="Times New Roman" w:hAnsi="Times New Roman" w:cs="Times New Roman"/>
              </w:rPr>
              <w:t>CACTGAGCATCTCCCTCACAA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B3D819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760CF3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DBA643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237A7CFE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B5576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A7CE3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5F565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 w:rsidRPr="00DE4B1E">
              <w:rPr>
                <w:rFonts w:ascii="Times New Roman" w:hAnsi="Times New Roman" w:cs="Times New Roman"/>
              </w:rPr>
              <w:t>TGGTATTCGAGAGAAGGGAGG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B3F0DF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2C51F0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501D22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09F89D95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9D55F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B60B9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A706C" w14:textId="77777777" w:rsidR="00B52A62" w:rsidRPr="00DE4B1E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97C990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1C4320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47E3BD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7BF699EC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22164" w14:textId="77777777" w:rsidR="00B52A62" w:rsidRPr="005210F5" w:rsidRDefault="00B52A62" w:rsidP="002F255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210F5">
              <w:rPr>
                <w:rFonts w:ascii="Times New Roman" w:hAnsi="Times New Roman" w:cs="Times New Roman"/>
                <w:b/>
              </w:rPr>
              <w:t>ChIP</w:t>
            </w:r>
            <w:proofErr w:type="spellEnd"/>
            <w:r w:rsidRPr="005210F5">
              <w:rPr>
                <w:rFonts w:ascii="Times New Roman" w:hAnsi="Times New Roman" w:cs="Times New Roman"/>
                <w:b/>
              </w:rPr>
              <w:t xml:space="preserve"> qPC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7BF03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7AD16" w14:textId="77777777" w:rsidR="00B52A62" w:rsidRPr="00DE4B1E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77D40B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0EACE5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0BB39F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3B2EFB1F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BF7A8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2 promoto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8CADD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B4A29" w14:textId="77777777" w:rsidR="00B52A62" w:rsidRPr="00DE4B1E" w:rsidRDefault="00B52A62" w:rsidP="002F255A">
            <w:pPr>
              <w:rPr>
                <w:rFonts w:ascii="Times New Roman" w:hAnsi="Times New Roman" w:cs="Times New Roman"/>
              </w:rPr>
            </w:pPr>
            <w:r w:rsidRPr="00D87B4B">
              <w:rPr>
                <w:rFonts w:ascii="Times New Roman" w:hAnsi="Times New Roman" w:cs="Times New Roman"/>
              </w:rPr>
              <w:t>TAGAGCGGTCCCCTTTAGGT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890AD9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153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71D55E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02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1322E9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’C for 10 sec, (95’C for 10sec, 60’C for 15 sec, 20 sec for 20 sec) x 40 cycle, 95’C for 1 min, 55’C for 30 sec, 95’C for 30 sec</w:t>
            </w:r>
          </w:p>
        </w:tc>
      </w:tr>
      <w:tr w:rsidR="00B52A62" w14:paraId="20598455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49544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F07F3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0E299" w14:textId="77777777" w:rsidR="00B52A62" w:rsidRPr="00DE4B1E" w:rsidRDefault="00B52A62" w:rsidP="002F255A">
            <w:pPr>
              <w:rPr>
                <w:rFonts w:ascii="Times New Roman" w:hAnsi="Times New Roman" w:cs="Times New Roman"/>
              </w:rPr>
            </w:pPr>
            <w:r w:rsidRPr="00D87B4B">
              <w:rPr>
                <w:rFonts w:ascii="Times New Roman" w:hAnsi="Times New Roman" w:cs="Times New Roman"/>
              </w:rPr>
              <w:t>TCCAGTGGAAAAGGAGGAGA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21E205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E8BCDF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A295CC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53AF847B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686D3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t3 promoto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F0D3E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BCD08" w14:textId="77777777" w:rsidR="00B52A62" w:rsidRPr="00DE4B1E" w:rsidRDefault="00B52A62" w:rsidP="002F255A">
            <w:pPr>
              <w:rPr>
                <w:rFonts w:ascii="Times New Roman" w:hAnsi="Times New Roman" w:cs="Times New Roman"/>
              </w:rPr>
            </w:pPr>
            <w:r w:rsidRPr="00D87B4B">
              <w:rPr>
                <w:rFonts w:ascii="Times New Roman" w:hAnsi="Times New Roman" w:cs="Times New Roman"/>
              </w:rPr>
              <w:t>CATCGGGGTCCAAGTTCTTA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C566A6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FFD7BC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040138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2F2DBD90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A32EF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0C2E7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20E14" w14:textId="77777777" w:rsidR="00B52A62" w:rsidRPr="00DE4B1E" w:rsidRDefault="00B52A62" w:rsidP="002F255A">
            <w:pPr>
              <w:rPr>
                <w:rFonts w:ascii="Times New Roman" w:hAnsi="Times New Roman" w:cs="Times New Roman"/>
              </w:rPr>
            </w:pPr>
            <w:r w:rsidRPr="00D87B4B">
              <w:rPr>
                <w:rFonts w:ascii="Times New Roman" w:hAnsi="Times New Roman" w:cs="Times New Roman"/>
              </w:rPr>
              <w:t>CACAGCAAGGCCAACAATTA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230044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CDF2DE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EAF108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63F95C78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E0852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218a-1 promoto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1DE72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F9F25" w14:textId="77777777" w:rsidR="00B52A62" w:rsidRPr="00DE4B1E" w:rsidRDefault="00B52A62" w:rsidP="002F255A">
            <w:pPr>
              <w:rPr>
                <w:rFonts w:ascii="Times New Roman" w:hAnsi="Times New Roman" w:cs="Times New Roman"/>
              </w:rPr>
            </w:pPr>
            <w:r w:rsidRPr="00D87B4B">
              <w:rPr>
                <w:rFonts w:ascii="Times New Roman" w:hAnsi="Times New Roman" w:cs="Times New Roman"/>
              </w:rPr>
              <w:t>CCATTATTGGCTTTTCGTTCA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691F36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DF537A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9248A4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66DBC20C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D5DD4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58B72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370F4" w14:textId="77777777" w:rsidR="00B52A62" w:rsidRPr="00DE4B1E" w:rsidRDefault="00B52A62" w:rsidP="002F255A">
            <w:pPr>
              <w:rPr>
                <w:rFonts w:ascii="Times New Roman" w:hAnsi="Times New Roman" w:cs="Times New Roman"/>
              </w:rPr>
            </w:pPr>
            <w:r w:rsidRPr="00D87B4B">
              <w:rPr>
                <w:rFonts w:ascii="Times New Roman" w:hAnsi="Times New Roman" w:cs="Times New Roman"/>
              </w:rPr>
              <w:t>GCAACGGCCTAAAAGATGTG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B100A1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71FEF9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4F722C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7A3EF52A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02BD1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218a-2 promoto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DA227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298F8" w14:textId="77777777" w:rsidR="00B52A62" w:rsidRPr="00DE4B1E" w:rsidRDefault="00B52A62" w:rsidP="002F255A">
            <w:pPr>
              <w:rPr>
                <w:rFonts w:ascii="Times New Roman" w:hAnsi="Times New Roman" w:cs="Times New Roman"/>
              </w:rPr>
            </w:pPr>
            <w:r w:rsidRPr="00D87B4B">
              <w:rPr>
                <w:rFonts w:ascii="Times New Roman" w:hAnsi="Times New Roman" w:cs="Times New Roman"/>
              </w:rPr>
              <w:t>TCCTGGTTCAGTATGTAACTGGTG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034406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558387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A3BAB8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  <w:tr w:rsidR="00B52A62" w14:paraId="2A19041D" w14:textId="77777777" w:rsidTr="002F255A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041AB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42F3E" w14:textId="77777777" w:rsidR="00B52A62" w:rsidRDefault="00B52A62" w:rsidP="002F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50323" w14:textId="77777777" w:rsidR="00B52A62" w:rsidRPr="00DE4B1E" w:rsidRDefault="00B52A62" w:rsidP="002F255A">
            <w:pPr>
              <w:rPr>
                <w:rFonts w:ascii="Times New Roman" w:hAnsi="Times New Roman" w:cs="Times New Roman"/>
              </w:rPr>
            </w:pPr>
            <w:r w:rsidRPr="00D87B4B">
              <w:rPr>
                <w:rFonts w:ascii="Times New Roman" w:hAnsi="Times New Roman" w:cs="Times New Roman"/>
              </w:rPr>
              <w:t>GGGAGACTCAGCAGGAGAGA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6369A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9602C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B7AF7" w14:textId="77777777" w:rsidR="00B52A62" w:rsidRDefault="00B52A62" w:rsidP="002F255A">
            <w:pPr>
              <w:rPr>
                <w:rFonts w:ascii="Times New Roman" w:hAnsi="Times New Roman" w:cs="Times New Roman"/>
              </w:rPr>
            </w:pPr>
          </w:p>
        </w:tc>
      </w:tr>
    </w:tbl>
    <w:p w14:paraId="1CBF90B9" w14:textId="77777777" w:rsidR="00B52A62" w:rsidRDefault="00B52A62" w:rsidP="006B3DF8">
      <w:pPr>
        <w:ind w:hanging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mer orientation: Forward primer (F); Reverse primer (R)</w:t>
      </w:r>
    </w:p>
    <w:p w14:paraId="7C1FC7EB" w14:textId="77777777" w:rsidR="00B52A62" w:rsidRDefault="00B52A62">
      <w:pPr>
        <w:rPr>
          <w:rFonts w:ascii="Times New Roman" w:hAnsi="Times New Roman" w:cs="Times New Roman"/>
          <w:b/>
          <w:highlight w:val="yellow"/>
        </w:rPr>
      </w:pPr>
    </w:p>
    <w:sectPr w:rsidR="00B52A62" w:rsidSect="00BF75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91902" w14:textId="77777777" w:rsidR="00684646" w:rsidRDefault="00684646" w:rsidP="00007901">
      <w:pPr>
        <w:spacing w:after="0" w:line="240" w:lineRule="auto"/>
      </w:pPr>
      <w:r>
        <w:separator/>
      </w:r>
    </w:p>
  </w:endnote>
  <w:endnote w:type="continuationSeparator" w:id="0">
    <w:p w14:paraId="10C747F8" w14:textId="77777777" w:rsidR="00684646" w:rsidRDefault="00684646" w:rsidP="00007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B8DDE" w14:textId="77777777" w:rsidR="00684646" w:rsidRDefault="00684646" w:rsidP="00007901">
      <w:pPr>
        <w:spacing w:after="0" w:line="240" w:lineRule="auto"/>
      </w:pPr>
      <w:r>
        <w:separator/>
      </w:r>
    </w:p>
  </w:footnote>
  <w:footnote w:type="continuationSeparator" w:id="0">
    <w:p w14:paraId="74ECA561" w14:textId="77777777" w:rsidR="00684646" w:rsidRDefault="00684646" w:rsidP="000079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GyNDUyMzYyNjKwMDNX0lEKTi0uzszPAykwrAUArtRF5iwAAAA="/>
  </w:docVars>
  <w:rsids>
    <w:rsidRoot w:val="00DC138E"/>
    <w:rsid w:val="00007901"/>
    <w:rsid w:val="001119EB"/>
    <w:rsid w:val="001B5490"/>
    <w:rsid w:val="002F255A"/>
    <w:rsid w:val="00386A36"/>
    <w:rsid w:val="004857F3"/>
    <w:rsid w:val="004E61BB"/>
    <w:rsid w:val="005210F5"/>
    <w:rsid w:val="00684646"/>
    <w:rsid w:val="006B3DF8"/>
    <w:rsid w:val="007E431A"/>
    <w:rsid w:val="00814AA6"/>
    <w:rsid w:val="00904829"/>
    <w:rsid w:val="00A20B3A"/>
    <w:rsid w:val="00B52A62"/>
    <w:rsid w:val="00BF75E4"/>
    <w:rsid w:val="00C647B4"/>
    <w:rsid w:val="00D50273"/>
    <w:rsid w:val="00D762CC"/>
    <w:rsid w:val="00D87B4B"/>
    <w:rsid w:val="00DC138E"/>
    <w:rsid w:val="00DE4B1E"/>
    <w:rsid w:val="00F3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C84B3C"/>
  <w15:docId w15:val="{31D2EB34-80A5-40CF-BD9D-2094694DF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5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5E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790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07901"/>
  </w:style>
  <w:style w:type="paragraph" w:styleId="Footer">
    <w:name w:val="footer"/>
    <w:basedOn w:val="Normal"/>
    <w:link w:val="FooterChar"/>
    <w:uiPriority w:val="99"/>
    <w:unhideWhenUsed/>
    <w:rsid w:val="0000790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07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55A489-F205-4E13-95F3-7758C40F9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no, Yuta</dc:creator>
  <cp:keywords/>
  <dc:description/>
  <cp:lastModifiedBy>Dwivedi, Yogesh (Campus)</cp:lastModifiedBy>
  <cp:revision>2</cp:revision>
  <dcterms:created xsi:type="dcterms:W3CDTF">2021-08-24T16:14:00Z</dcterms:created>
  <dcterms:modified xsi:type="dcterms:W3CDTF">2021-08-24T16:14:00Z</dcterms:modified>
</cp:coreProperties>
</file>